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1FF047" w14:textId="018EF3A5" w:rsidR="005633E9" w:rsidRPr="001C69D0" w:rsidRDefault="005633E9" w:rsidP="005633E9">
      <w:pPr>
        <w:spacing w:line="480" w:lineRule="auto"/>
        <w:rPr>
          <w:b/>
          <w:bCs/>
        </w:rPr>
      </w:pPr>
      <w:del w:id="0" w:author="Marques, Adriana (NIH/NIAID) [E]" w:date="2019-10-29T16:51:00Z">
        <w:r w:rsidRPr="001C69D0" w:rsidDel="00472722">
          <w:rPr>
            <w:b/>
            <w:bCs/>
          </w:rPr>
          <w:delText xml:space="preserve">Table </w:delText>
        </w:r>
      </w:del>
      <w:r w:rsidRPr="001C69D0">
        <w:rPr>
          <w:b/>
          <w:bCs/>
        </w:rPr>
        <w:t>S1</w:t>
      </w:r>
      <w:ins w:id="1" w:author="Marques, Adriana (NIH/NIAID) [E]" w:date="2019-10-29T16:51:00Z">
        <w:r w:rsidR="00472722">
          <w:rPr>
            <w:b/>
            <w:bCs/>
          </w:rPr>
          <w:t xml:space="preserve"> </w:t>
        </w:r>
        <w:r w:rsidR="00472722" w:rsidRPr="001C69D0">
          <w:rPr>
            <w:b/>
            <w:bCs/>
          </w:rPr>
          <w:t>Table</w:t>
        </w:r>
      </w:ins>
      <w:bookmarkStart w:id="2" w:name="_GoBack"/>
      <w:bookmarkEnd w:id="2"/>
      <w:r w:rsidRPr="001C69D0">
        <w:rPr>
          <w:b/>
          <w:bCs/>
        </w:rPr>
        <w:t>. Correlation Analysis Between Symptom Scales Scores and Time from Suspected Infection to Treatment.</w:t>
      </w:r>
    </w:p>
    <w:tbl>
      <w:tblPr>
        <w:tblStyle w:val="TableGrid"/>
        <w:tblW w:w="856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138"/>
        <w:gridCol w:w="2165"/>
        <w:gridCol w:w="1260"/>
      </w:tblGrid>
      <w:tr w:rsidR="005633E9" w:rsidRPr="00F26F31" w14:paraId="45BC110E" w14:textId="77777777" w:rsidTr="005B6275">
        <w:tc>
          <w:tcPr>
            <w:tcW w:w="5138" w:type="dxa"/>
            <w:vAlign w:val="center"/>
          </w:tcPr>
          <w:p w14:paraId="5E51AE14" w14:textId="77777777" w:rsidR="005633E9" w:rsidRPr="00F26F31" w:rsidRDefault="005633E9" w:rsidP="005B6275">
            <w:pPr>
              <w:spacing w:line="480" w:lineRule="auto"/>
              <w:rPr>
                <w:b/>
                <w:sz w:val="24"/>
                <w:szCs w:val="24"/>
                <w:lang w:eastAsia="zh-CN"/>
              </w:rPr>
            </w:pPr>
            <w:r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2165" w:type="dxa"/>
            <w:vAlign w:val="center"/>
          </w:tcPr>
          <w:p w14:paraId="7E9030BE" w14:textId="77777777" w:rsidR="005633E9" w:rsidRPr="00F26F31" w:rsidRDefault="005633E9" w:rsidP="005B6275">
            <w:pPr>
              <w:spacing w:line="480" w:lineRule="auto"/>
              <w:jc w:val="center"/>
              <w:rPr>
                <w:b/>
                <w:sz w:val="24"/>
                <w:szCs w:val="24"/>
                <w:lang w:eastAsia="zh-CN"/>
              </w:rPr>
            </w:pPr>
            <w:r>
              <w:rPr>
                <w:b/>
                <w:bCs/>
                <w:color w:val="000000"/>
              </w:rPr>
              <w:t>Pearson Correlation</w:t>
            </w:r>
          </w:p>
        </w:tc>
        <w:tc>
          <w:tcPr>
            <w:tcW w:w="1260" w:type="dxa"/>
            <w:vAlign w:val="center"/>
          </w:tcPr>
          <w:p w14:paraId="7CAAF669" w14:textId="77777777" w:rsidR="005633E9" w:rsidRPr="00F26F31" w:rsidRDefault="005633E9" w:rsidP="005B6275">
            <w:pPr>
              <w:spacing w:line="480" w:lineRule="auto"/>
              <w:jc w:val="center"/>
              <w:rPr>
                <w:b/>
                <w:sz w:val="24"/>
                <w:szCs w:val="24"/>
                <w:lang w:eastAsia="zh-CN"/>
              </w:rPr>
            </w:pPr>
            <w:r>
              <w:rPr>
                <w:b/>
                <w:bCs/>
                <w:color w:val="000000"/>
              </w:rPr>
              <w:t>P-Value</w:t>
            </w:r>
          </w:p>
        </w:tc>
      </w:tr>
      <w:tr w:rsidR="005633E9" w:rsidRPr="00F26F31" w14:paraId="5A839EE1" w14:textId="77777777" w:rsidTr="005B6275">
        <w:tc>
          <w:tcPr>
            <w:tcW w:w="5138" w:type="dxa"/>
            <w:vAlign w:val="center"/>
          </w:tcPr>
          <w:p w14:paraId="5AE72A1D" w14:textId="77777777" w:rsidR="005633E9" w:rsidRPr="00F26F31" w:rsidRDefault="005633E9" w:rsidP="005B6275">
            <w:pPr>
              <w:spacing w:line="480" w:lineRule="auto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Assessment of Fibromyalgia</w:t>
            </w:r>
          </w:p>
        </w:tc>
        <w:tc>
          <w:tcPr>
            <w:tcW w:w="2165" w:type="dxa"/>
            <w:vAlign w:val="center"/>
          </w:tcPr>
          <w:p w14:paraId="7147872E" w14:textId="77777777" w:rsidR="005633E9" w:rsidRPr="00F26F31" w:rsidRDefault="005633E9" w:rsidP="005B6275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-0.053</w:t>
            </w:r>
          </w:p>
        </w:tc>
        <w:tc>
          <w:tcPr>
            <w:tcW w:w="1260" w:type="dxa"/>
            <w:vAlign w:val="center"/>
          </w:tcPr>
          <w:p w14:paraId="6019D816" w14:textId="77777777" w:rsidR="005633E9" w:rsidRPr="00F26F31" w:rsidRDefault="005633E9" w:rsidP="005B6275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0.792</w:t>
            </w:r>
          </w:p>
        </w:tc>
      </w:tr>
      <w:tr w:rsidR="005633E9" w:rsidRPr="00F26F31" w14:paraId="7434A3C1" w14:textId="77777777" w:rsidTr="005B6275">
        <w:tc>
          <w:tcPr>
            <w:tcW w:w="5138" w:type="dxa"/>
            <w:vAlign w:val="center"/>
          </w:tcPr>
          <w:p w14:paraId="0673043E" w14:textId="77777777" w:rsidR="005633E9" w:rsidRPr="00F26F31" w:rsidRDefault="005633E9" w:rsidP="005B6275">
            <w:pPr>
              <w:spacing w:line="480" w:lineRule="auto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Fatigue Severity Scale</w:t>
            </w:r>
          </w:p>
        </w:tc>
        <w:tc>
          <w:tcPr>
            <w:tcW w:w="2165" w:type="dxa"/>
            <w:vAlign w:val="center"/>
          </w:tcPr>
          <w:p w14:paraId="05768496" w14:textId="77777777" w:rsidR="005633E9" w:rsidRPr="00F26F31" w:rsidRDefault="005633E9" w:rsidP="005B6275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0.088</w:t>
            </w:r>
          </w:p>
        </w:tc>
        <w:tc>
          <w:tcPr>
            <w:tcW w:w="1260" w:type="dxa"/>
            <w:vAlign w:val="center"/>
          </w:tcPr>
          <w:p w14:paraId="2EC91B9A" w14:textId="77777777" w:rsidR="005633E9" w:rsidRPr="00F26F31" w:rsidRDefault="005633E9" w:rsidP="005B6275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0.65</w:t>
            </w:r>
          </w:p>
        </w:tc>
      </w:tr>
      <w:tr w:rsidR="005633E9" w:rsidRPr="00F26F31" w14:paraId="671E508D" w14:textId="77777777" w:rsidTr="005B6275">
        <w:tc>
          <w:tcPr>
            <w:tcW w:w="5138" w:type="dxa"/>
            <w:vAlign w:val="center"/>
          </w:tcPr>
          <w:p w14:paraId="227B27E3" w14:textId="77777777" w:rsidR="005633E9" w:rsidRPr="00F26F31" w:rsidRDefault="005633E9" w:rsidP="005B6275">
            <w:pPr>
              <w:spacing w:line="480" w:lineRule="auto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Neuro-QoL Anxiety</w:t>
            </w:r>
          </w:p>
        </w:tc>
        <w:tc>
          <w:tcPr>
            <w:tcW w:w="2165" w:type="dxa"/>
            <w:vAlign w:val="center"/>
          </w:tcPr>
          <w:p w14:paraId="69B60435" w14:textId="77777777" w:rsidR="005633E9" w:rsidRPr="00F26F31" w:rsidRDefault="005633E9" w:rsidP="005B6275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0.187</w:t>
            </w:r>
          </w:p>
        </w:tc>
        <w:tc>
          <w:tcPr>
            <w:tcW w:w="1260" w:type="dxa"/>
            <w:vAlign w:val="center"/>
          </w:tcPr>
          <w:p w14:paraId="06CC4FCE" w14:textId="77777777" w:rsidR="005633E9" w:rsidRPr="00F26F31" w:rsidRDefault="005633E9" w:rsidP="005B6275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0.331</w:t>
            </w:r>
          </w:p>
        </w:tc>
      </w:tr>
      <w:tr w:rsidR="005633E9" w:rsidRPr="00F26F31" w14:paraId="322C465C" w14:textId="77777777" w:rsidTr="005B6275">
        <w:tc>
          <w:tcPr>
            <w:tcW w:w="5138" w:type="dxa"/>
            <w:vAlign w:val="center"/>
          </w:tcPr>
          <w:p w14:paraId="11050C57" w14:textId="77777777" w:rsidR="005633E9" w:rsidRPr="00F26F31" w:rsidRDefault="005633E9" w:rsidP="005B6275">
            <w:pPr>
              <w:spacing w:line="480" w:lineRule="auto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Neuro-QoL Cognition</w:t>
            </w:r>
          </w:p>
        </w:tc>
        <w:tc>
          <w:tcPr>
            <w:tcW w:w="2165" w:type="dxa"/>
            <w:vAlign w:val="center"/>
          </w:tcPr>
          <w:p w14:paraId="09B7144A" w14:textId="77777777" w:rsidR="005633E9" w:rsidRPr="00F26F31" w:rsidRDefault="005633E9" w:rsidP="005B6275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-0.06</w:t>
            </w:r>
          </w:p>
        </w:tc>
        <w:tc>
          <w:tcPr>
            <w:tcW w:w="1260" w:type="dxa"/>
            <w:vAlign w:val="center"/>
          </w:tcPr>
          <w:p w14:paraId="4F921494" w14:textId="77777777" w:rsidR="005633E9" w:rsidRPr="00F26F31" w:rsidRDefault="005633E9" w:rsidP="005B6275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0.756</w:t>
            </w:r>
          </w:p>
        </w:tc>
      </w:tr>
      <w:tr w:rsidR="005633E9" w:rsidRPr="00F26F31" w14:paraId="61CE8169" w14:textId="77777777" w:rsidTr="005B6275">
        <w:tc>
          <w:tcPr>
            <w:tcW w:w="5138" w:type="dxa"/>
            <w:vAlign w:val="center"/>
          </w:tcPr>
          <w:p w14:paraId="67941408" w14:textId="77777777" w:rsidR="005633E9" w:rsidRPr="00F26F31" w:rsidRDefault="005633E9" w:rsidP="005B6275">
            <w:pPr>
              <w:spacing w:line="480" w:lineRule="auto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Neuro-QoL Emotional</w:t>
            </w:r>
          </w:p>
        </w:tc>
        <w:tc>
          <w:tcPr>
            <w:tcW w:w="2165" w:type="dxa"/>
            <w:vAlign w:val="center"/>
          </w:tcPr>
          <w:p w14:paraId="36D1643A" w14:textId="77777777" w:rsidR="005633E9" w:rsidRPr="00F26F31" w:rsidRDefault="005633E9" w:rsidP="005B6275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0.031</w:t>
            </w:r>
          </w:p>
        </w:tc>
        <w:tc>
          <w:tcPr>
            <w:tcW w:w="1260" w:type="dxa"/>
            <w:vAlign w:val="center"/>
          </w:tcPr>
          <w:p w14:paraId="19FEDF70" w14:textId="77777777" w:rsidR="005633E9" w:rsidRPr="00F26F31" w:rsidRDefault="005633E9" w:rsidP="005B6275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0.873</w:t>
            </w:r>
          </w:p>
        </w:tc>
      </w:tr>
      <w:tr w:rsidR="005633E9" w:rsidRPr="00F26F31" w14:paraId="402D430F" w14:textId="77777777" w:rsidTr="005B6275">
        <w:tc>
          <w:tcPr>
            <w:tcW w:w="5138" w:type="dxa"/>
            <w:vAlign w:val="center"/>
          </w:tcPr>
          <w:p w14:paraId="4A477C0D" w14:textId="77777777" w:rsidR="005633E9" w:rsidRPr="00F26F31" w:rsidRDefault="005633E9" w:rsidP="005B6275">
            <w:pPr>
              <w:spacing w:line="480" w:lineRule="auto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Neuro-QoL Fatigue</w:t>
            </w:r>
          </w:p>
        </w:tc>
        <w:tc>
          <w:tcPr>
            <w:tcW w:w="2165" w:type="dxa"/>
            <w:vAlign w:val="center"/>
          </w:tcPr>
          <w:p w14:paraId="336ECF92" w14:textId="77777777" w:rsidR="005633E9" w:rsidRPr="00F26F31" w:rsidRDefault="005633E9" w:rsidP="005B6275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0.042</w:t>
            </w:r>
          </w:p>
        </w:tc>
        <w:tc>
          <w:tcPr>
            <w:tcW w:w="1260" w:type="dxa"/>
            <w:vAlign w:val="center"/>
          </w:tcPr>
          <w:p w14:paraId="3D1DED81" w14:textId="77777777" w:rsidR="005633E9" w:rsidRPr="00F26F31" w:rsidRDefault="005633E9" w:rsidP="005B6275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0.831</w:t>
            </w:r>
          </w:p>
        </w:tc>
      </w:tr>
      <w:tr w:rsidR="005633E9" w:rsidRPr="00F26F31" w14:paraId="52B11BEC" w14:textId="77777777" w:rsidTr="005B6275">
        <w:tc>
          <w:tcPr>
            <w:tcW w:w="5138" w:type="dxa"/>
            <w:vAlign w:val="center"/>
          </w:tcPr>
          <w:p w14:paraId="23725E15" w14:textId="77777777" w:rsidR="005633E9" w:rsidRPr="00F26F31" w:rsidRDefault="005633E9" w:rsidP="005B6275">
            <w:pPr>
              <w:spacing w:line="480" w:lineRule="auto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Neuro-QoL Positive Affect</w:t>
            </w:r>
          </w:p>
        </w:tc>
        <w:tc>
          <w:tcPr>
            <w:tcW w:w="2165" w:type="dxa"/>
            <w:vAlign w:val="center"/>
          </w:tcPr>
          <w:p w14:paraId="759017FA" w14:textId="77777777" w:rsidR="005633E9" w:rsidRPr="00F26F31" w:rsidRDefault="005633E9" w:rsidP="005B6275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-0.09</w:t>
            </w:r>
          </w:p>
        </w:tc>
        <w:tc>
          <w:tcPr>
            <w:tcW w:w="1260" w:type="dxa"/>
            <w:vAlign w:val="center"/>
          </w:tcPr>
          <w:p w14:paraId="33F4D58C" w14:textId="77777777" w:rsidR="005633E9" w:rsidRPr="00F26F31" w:rsidRDefault="005633E9" w:rsidP="005B6275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0.643</w:t>
            </w:r>
          </w:p>
        </w:tc>
      </w:tr>
      <w:tr w:rsidR="005633E9" w:rsidRPr="00F26F31" w14:paraId="5F5DA3D8" w14:textId="77777777" w:rsidTr="005B6275">
        <w:tc>
          <w:tcPr>
            <w:tcW w:w="5138" w:type="dxa"/>
            <w:vAlign w:val="center"/>
          </w:tcPr>
          <w:p w14:paraId="6F89122F" w14:textId="77777777" w:rsidR="005633E9" w:rsidRPr="00F26F31" w:rsidRDefault="005633E9" w:rsidP="005B6275">
            <w:pPr>
              <w:spacing w:line="480" w:lineRule="auto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Neuro-QoL Sleep</w:t>
            </w:r>
          </w:p>
        </w:tc>
        <w:tc>
          <w:tcPr>
            <w:tcW w:w="2165" w:type="dxa"/>
            <w:vAlign w:val="center"/>
          </w:tcPr>
          <w:p w14:paraId="788B9307" w14:textId="77777777" w:rsidR="005633E9" w:rsidRPr="00F26F31" w:rsidRDefault="005633E9" w:rsidP="005B6275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0.018</w:t>
            </w:r>
          </w:p>
        </w:tc>
        <w:tc>
          <w:tcPr>
            <w:tcW w:w="1260" w:type="dxa"/>
            <w:vAlign w:val="center"/>
          </w:tcPr>
          <w:p w14:paraId="1D945A6C" w14:textId="77777777" w:rsidR="005633E9" w:rsidRPr="00F26F31" w:rsidRDefault="005633E9" w:rsidP="005B6275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0.928</w:t>
            </w:r>
          </w:p>
        </w:tc>
      </w:tr>
      <w:tr w:rsidR="005633E9" w:rsidRPr="00F26F31" w14:paraId="5F39E1D2" w14:textId="77777777" w:rsidTr="005B6275">
        <w:tc>
          <w:tcPr>
            <w:tcW w:w="5138" w:type="dxa"/>
            <w:vAlign w:val="center"/>
          </w:tcPr>
          <w:p w14:paraId="266381AB" w14:textId="77777777" w:rsidR="005633E9" w:rsidRPr="00F26F31" w:rsidRDefault="005633E9" w:rsidP="005B6275">
            <w:pPr>
              <w:spacing w:line="480" w:lineRule="auto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Neuro-QoL Social Participation</w:t>
            </w:r>
          </w:p>
        </w:tc>
        <w:tc>
          <w:tcPr>
            <w:tcW w:w="2165" w:type="dxa"/>
            <w:vAlign w:val="center"/>
          </w:tcPr>
          <w:p w14:paraId="52723BAF" w14:textId="77777777" w:rsidR="005633E9" w:rsidRPr="00F26F31" w:rsidRDefault="005633E9" w:rsidP="005B6275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-0.148</w:t>
            </w:r>
          </w:p>
        </w:tc>
        <w:tc>
          <w:tcPr>
            <w:tcW w:w="1260" w:type="dxa"/>
            <w:vAlign w:val="center"/>
          </w:tcPr>
          <w:p w14:paraId="03689C1E" w14:textId="77777777" w:rsidR="005633E9" w:rsidRPr="00F26F31" w:rsidRDefault="005633E9" w:rsidP="005B6275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0.444</w:t>
            </w:r>
          </w:p>
        </w:tc>
      </w:tr>
      <w:tr w:rsidR="005633E9" w:rsidRPr="00F26F31" w14:paraId="53F22E32" w14:textId="77777777" w:rsidTr="005B6275">
        <w:tc>
          <w:tcPr>
            <w:tcW w:w="5138" w:type="dxa"/>
            <w:vAlign w:val="center"/>
          </w:tcPr>
          <w:p w14:paraId="4A991499" w14:textId="77777777" w:rsidR="005633E9" w:rsidRPr="00F26F31" w:rsidRDefault="005633E9" w:rsidP="005B6275">
            <w:pPr>
              <w:spacing w:line="480" w:lineRule="auto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Neuro-QoL Social Satisfaction</w:t>
            </w:r>
          </w:p>
        </w:tc>
        <w:tc>
          <w:tcPr>
            <w:tcW w:w="2165" w:type="dxa"/>
            <w:vAlign w:val="center"/>
          </w:tcPr>
          <w:p w14:paraId="6DB80D38" w14:textId="77777777" w:rsidR="005633E9" w:rsidRPr="00F26F31" w:rsidRDefault="005633E9" w:rsidP="005B6275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0.052</w:t>
            </w:r>
          </w:p>
        </w:tc>
        <w:tc>
          <w:tcPr>
            <w:tcW w:w="1260" w:type="dxa"/>
            <w:vAlign w:val="center"/>
          </w:tcPr>
          <w:p w14:paraId="48DFFCCD" w14:textId="77777777" w:rsidR="005633E9" w:rsidRPr="00F26F31" w:rsidRDefault="005633E9" w:rsidP="005B6275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0.789</w:t>
            </w:r>
          </w:p>
        </w:tc>
      </w:tr>
      <w:tr w:rsidR="005633E9" w:rsidRPr="00F26F31" w14:paraId="0263983E" w14:textId="77777777" w:rsidTr="005B6275">
        <w:tc>
          <w:tcPr>
            <w:tcW w:w="5138" w:type="dxa"/>
            <w:vAlign w:val="center"/>
          </w:tcPr>
          <w:p w14:paraId="0CE31952" w14:textId="77777777" w:rsidR="005633E9" w:rsidRPr="00F26F31" w:rsidRDefault="005633E9" w:rsidP="005B6275">
            <w:pPr>
              <w:spacing w:line="480" w:lineRule="auto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SF-36 Physical Health Component Score</w:t>
            </w:r>
          </w:p>
        </w:tc>
        <w:tc>
          <w:tcPr>
            <w:tcW w:w="2165" w:type="dxa"/>
            <w:vAlign w:val="center"/>
          </w:tcPr>
          <w:p w14:paraId="7F4F1A81" w14:textId="77777777" w:rsidR="005633E9" w:rsidRPr="00F26F31" w:rsidRDefault="005633E9" w:rsidP="005B6275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-0.056</w:t>
            </w:r>
          </w:p>
        </w:tc>
        <w:tc>
          <w:tcPr>
            <w:tcW w:w="1260" w:type="dxa"/>
            <w:vAlign w:val="center"/>
          </w:tcPr>
          <w:p w14:paraId="18B8BE27" w14:textId="77777777" w:rsidR="005633E9" w:rsidRPr="00F26F31" w:rsidRDefault="005633E9" w:rsidP="005B6275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0.772</w:t>
            </w:r>
          </w:p>
        </w:tc>
      </w:tr>
      <w:tr w:rsidR="005633E9" w:rsidRPr="00F26F31" w14:paraId="6D141A2C" w14:textId="77777777" w:rsidTr="005B6275">
        <w:tc>
          <w:tcPr>
            <w:tcW w:w="5138" w:type="dxa"/>
            <w:vAlign w:val="center"/>
          </w:tcPr>
          <w:p w14:paraId="41D42D3C" w14:textId="77777777" w:rsidR="005633E9" w:rsidRPr="00F26F31" w:rsidRDefault="005633E9" w:rsidP="005B6275">
            <w:pPr>
              <w:spacing w:line="480" w:lineRule="auto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SF-36 Mental Health Component Score</w:t>
            </w:r>
          </w:p>
        </w:tc>
        <w:tc>
          <w:tcPr>
            <w:tcW w:w="2165" w:type="dxa"/>
            <w:vAlign w:val="center"/>
          </w:tcPr>
          <w:p w14:paraId="03D81ECF" w14:textId="77777777" w:rsidR="005633E9" w:rsidRPr="00F26F31" w:rsidRDefault="005633E9" w:rsidP="005B6275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-0.081</w:t>
            </w:r>
          </w:p>
        </w:tc>
        <w:tc>
          <w:tcPr>
            <w:tcW w:w="1260" w:type="dxa"/>
            <w:vAlign w:val="center"/>
          </w:tcPr>
          <w:p w14:paraId="1522A4AC" w14:textId="77777777" w:rsidR="005633E9" w:rsidRPr="00F26F31" w:rsidRDefault="005633E9" w:rsidP="005B6275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0.677</w:t>
            </w:r>
          </w:p>
        </w:tc>
      </w:tr>
      <w:tr w:rsidR="005633E9" w:rsidRPr="00F26F31" w14:paraId="2FC13992" w14:textId="77777777" w:rsidTr="005B6275">
        <w:tc>
          <w:tcPr>
            <w:tcW w:w="5138" w:type="dxa"/>
            <w:vAlign w:val="center"/>
          </w:tcPr>
          <w:p w14:paraId="373CF2F6" w14:textId="77777777" w:rsidR="005633E9" w:rsidRPr="00F26F31" w:rsidRDefault="005633E9" w:rsidP="005B6275">
            <w:pPr>
              <w:spacing w:line="480" w:lineRule="auto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SF-36 Bodily Pain Scale</w:t>
            </w:r>
          </w:p>
        </w:tc>
        <w:tc>
          <w:tcPr>
            <w:tcW w:w="2165" w:type="dxa"/>
            <w:vAlign w:val="center"/>
          </w:tcPr>
          <w:p w14:paraId="38418D47" w14:textId="77777777" w:rsidR="005633E9" w:rsidRPr="00F26F31" w:rsidRDefault="005633E9" w:rsidP="005B6275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0.152</w:t>
            </w:r>
          </w:p>
        </w:tc>
        <w:tc>
          <w:tcPr>
            <w:tcW w:w="1260" w:type="dxa"/>
            <w:vAlign w:val="center"/>
          </w:tcPr>
          <w:p w14:paraId="45D5A254" w14:textId="77777777" w:rsidR="005633E9" w:rsidRPr="00F26F31" w:rsidRDefault="005633E9" w:rsidP="005B6275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0.432</w:t>
            </w:r>
          </w:p>
        </w:tc>
      </w:tr>
      <w:tr w:rsidR="005633E9" w:rsidRPr="00F26F31" w14:paraId="16302D57" w14:textId="77777777" w:rsidTr="005B6275">
        <w:tc>
          <w:tcPr>
            <w:tcW w:w="5138" w:type="dxa"/>
            <w:vAlign w:val="center"/>
          </w:tcPr>
          <w:p w14:paraId="22CA73B4" w14:textId="77777777" w:rsidR="005633E9" w:rsidRPr="00F26F31" w:rsidRDefault="005633E9" w:rsidP="005B6275">
            <w:pPr>
              <w:spacing w:line="480" w:lineRule="auto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SF-36 General Health Scale</w:t>
            </w:r>
          </w:p>
        </w:tc>
        <w:tc>
          <w:tcPr>
            <w:tcW w:w="2165" w:type="dxa"/>
            <w:vAlign w:val="center"/>
          </w:tcPr>
          <w:p w14:paraId="4BC575D0" w14:textId="77777777" w:rsidR="005633E9" w:rsidRPr="00F26F31" w:rsidRDefault="005633E9" w:rsidP="005B6275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-0.189</w:t>
            </w:r>
          </w:p>
        </w:tc>
        <w:tc>
          <w:tcPr>
            <w:tcW w:w="1260" w:type="dxa"/>
            <w:vAlign w:val="center"/>
          </w:tcPr>
          <w:p w14:paraId="714599F5" w14:textId="77777777" w:rsidR="005633E9" w:rsidRPr="00F26F31" w:rsidRDefault="005633E9" w:rsidP="005B6275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0.327</w:t>
            </w:r>
          </w:p>
        </w:tc>
      </w:tr>
      <w:tr w:rsidR="005633E9" w:rsidRPr="00F26F31" w14:paraId="1DFD8D25" w14:textId="77777777" w:rsidTr="005B6275">
        <w:tc>
          <w:tcPr>
            <w:tcW w:w="5138" w:type="dxa"/>
            <w:vAlign w:val="center"/>
          </w:tcPr>
          <w:p w14:paraId="51481448" w14:textId="77777777" w:rsidR="005633E9" w:rsidRPr="00F26F31" w:rsidRDefault="005633E9" w:rsidP="005B6275">
            <w:pPr>
              <w:spacing w:line="480" w:lineRule="auto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SF-36 Mental Health Scale</w:t>
            </w:r>
          </w:p>
        </w:tc>
        <w:tc>
          <w:tcPr>
            <w:tcW w:w="2165" w:type="dxa"/>
            <w:vAlign w:val="center"/>
          </w:tcPr>
          <w:p w14:paraId="553EF867" w14:textId="77777777" w:rsidR="005633E9" w:rsidRPr="00F26F31" w:rsidRDefault="005633E9" w:rsidP="005B6275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-0.024</w:t>
            </w:r>
          </w:p>
        </w:tc>
        <w:tc>
          <w:tcPr>
            <w:tcW w:w="1260" w:type="dxa"/>
            <w:vAlign w:val="center"/>
          </w:tcPr>
          <w:p w14:paraId="6BCC76FC" w14:textId="77777777" w:rsidR="005633E9" w:rsidRPr="00F26F31" w:rsidRDefault="005633E9" w:rsidP="005B6275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0.903</w:t>
            </w:r>
          </w:p>
        </w:tc>
      </w:tr>
      <w:tr w:rsidR="005633E9" w:rsidRPr="00F26F31" w14:paraId="21B241FA" w14:textId="77777777" w:rsidTr="005B6275">
        <w:tc>
          <w:tcPr>
            <w:tcW w:w="5138" w:type="dxa"/>
            <w:vAlign w:val="center"/>
          </w:tcPr>
          <w:p w14:paraId="231C97FD" w14:textId="77777777" w:rsidR="005633E9" w:rsidRPr="00F26F31" w:rsidRDefault="005633E9" w:rsidP="005B6275">
            <w:pPr>
              <w:spacing w:line="480" w:lineRule="auto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SF-36 Physical Functioning Scale</w:t>
            </w:r>
          </w:p>
        </w:tc>
        <w:tc>
          <w:tcPr>
            <w:tcW w:w="2165" w:type="dxa"/>
            <w:vAlign w:val="center"/>
          </w:tcPr>
          <w:p w14:paraId="1AFF8CB2" w14:textId="77777777" w:rsidR="005633E9" w:rsidRPr="00F26F31" w:rsidRDefault="005633E9" w:rsidP="005B6275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-0.166</w:t>
            </w:r>
          </w:p>
        </w:tc>
        <w:tc>
          <w:tcPr>
            <w:tcW w:w="1260" w:type="dxa"/>
            <w:vAlign w:val="center"/>
          </w:tcPr>
          <w:p w14:paraId="58C53C97" w14:textId="77777777" w:rsidR="005633E9" w:rsidRPr="00F26F31" w:rsidRDefault="005633E9" w:rsidP="005B6275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0.389</w:t>
            </w:r>
          </w:p>
        </w:tc>
      </w:tr>
      <w:tr w:rsidR="005633E9" w:rsidRPr="00F26F31" w14:paraId="1AFCA3D9" w14:textId="77777777" w:rsidTr="005B6275">
        <w:tc>
          <w:tcPr>
            <w:tcW w:w="5138" w:type="dxa"/>
            <w:vAlign w:val="center"/>
          </w:tcPr>
          <w:p w14:paraId="4E99D47C" w14:textId="77777777" w:rsidR="005633E9" w:rsidRPr="00F26F31" w:rsidRDefault="005633E9" w:rsidP="005B6275">
            <w:pPr>
              <w:spacing w:line="480" w:lineRule="auto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SF-36 Role Limitations due to Emotional Health Scale</w:t>
            </w:r>
          </w:p>
        </w:tc>
        <w:tc>
          <w:tcPr>
            <w:tcW w:w="2165" w:type="dxa"/>
            <w:vAlign w:val="center"/>
          </w:tcPr>
          <w:p w14:paraId="7E796984" w14:textId="77777777" w:rsidR="005633E9" w:rsidRPr="00F26F31" w:rsidRDefault="005633E9" w:rsidP="005B6275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-0.04</w:t>
            </w:r>
          </w:p>
        </w:tc>
        <w:tc>
          <w:tcPr>
            <w:tcW w:w="1260" w:type="dxa"/>
            <w:vAlign w:val="center"/>
          </w:tcPr>
          <w:p w14:paraId="12D1F04E" w14:textId="77777777" w:rsidR="005633E9" w:rsidRPr="00F26F31" w:rsidRDefault="005633E9" w:rsidP="005B6275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0.837</w:t>
            </w:r>
          </w:p>
        </w:tc>
      </w:tr>
      <w:tr w:rsidR="005633E9" w:rsidRPr="00F26F31" w14:paraId="3475B47A" w14:textId="77777777" w:rsidTr="005B6275">
        <w:tc>
          <w:tcPr>
            <w:tcW w:w="5138" w:type="dxa"/>
            <w:vAlign w:val="center"/>
          </w:tcPr>
          <w:p w14:paraId="6926888E" w14:textId="77777777" w:rsidR="005633E9" w:rsidRPr="00F26F31" w:rsidRDefault="005633E9" w:rsidP="005B6275">
            <w:pPr>
              <w:spacing w:line="480" w:lineRule="auto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SF-36 Role Limitations due to Physical Health Scale</w:t>
            </w:r>
          </w:p>
        </w:tc>
        <w:tc>
          <w:tcPr>
            <w:tcW w:w="2165" w:type="dxa"/>
            <w:vAlign w:val="center"/>
          </w:tcPr>
          <w:p w14:paraId="0651AFCB" w14:textId="77777777" w:rsidR="005633E9" w:rsidRPr="00F26F31" w:rsidRDefault="005633E9" w:rsidP="005B6275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0.016</w:t>
            </w:r>
          </w:p>
        </w:tc>
        <w:tc>
          <w:tcPr>
            <w:tcW w:w="1260" w:type="dxa"/>
            <w:vAlign w:val="center"/>
          </w:tcPr>
          <w:p w14:paraId="06D1AA0F" w14:textId="77777777" w:rsidR="005633E9" w:rsidRPr="00F26F31" w:rsidRDefault="005633E9" w:rsidP="005B6275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0.936</w:t>
            </w:r>
          </w:p>
        </w:tc>
      </w:tr>
      <w:tr w:rsidR="005633E9" w:rsidRPr="00F26F31" w14:paraId="7493531E" w14:textId="77777777" w:rsidTr="005B6275">
        <w:tc>
          <w:tcPr>
            <w:tcW w:w="5138" w:type="dxa"/>
            <w:vAlign w:val="center"/>
          </w:tcPr>
          <w:p w14:paraId="22997A8C" w14:textId="77777777" w:rsidR="005633E9" w:rsidRPr="00F26F31" w:rsidRDefault="005633E9" w:rsidP="005B6275">
            <w:pPr>
              <w:spacing w:line="480" w:lineRule="auto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SF-36 Social Functioning Scale</w:t>
            </w:r>
          </w:p>
        </w:tc>
        <w:tc>
          <w:tcPr>
            <w:tcW w:w="2165" w:type="dxa"/>
            <w:vAlign w:val="center"/>
          </w:tcPr>
          <w:p w14:paraId="74FF189C" w14:textId="77777777" w:rsidR="005633E9" w:rsidRPr="00F26F31" w:rsidRDefault="005633E9" w:rsidP="005B6275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-0.093</w:t>
            </w:r>
          </w:p>
        </w:tc>
        <w:tc>
          <w:tcPr>
            <w:tcW w:w="1260" w:type="dxa"/>
            <w:vAlign w:val="center"/>
          </w:tcPr>
          <w:p w14:paraId="79600B02" w14:textId="77777777" w:rsidR="005633E9" w:rsidRPr="00F26F31" w:rsidRDefault="005633E9" w:rsidP="005B6275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0.631</w:t>
            </w:r>
          </w:p>
        </w:tc>
      </w:tr>
      <w:tr w:rsidR="005633E9" w:rsidRPr="00F26F31" w14:paraId="42C58B85" w14:textId="77777777" w:rsidTr="005B6275">
        <w:tc>
          <w:tcPr>
            <w:tcW w:w="5138" w:type="dxa"/>
            <w:vAlign w:val="center"/>
          </w:tcPr>
          <w:p w14:paraId="52E8AECB" w14:textId="77777777" w:rsidR="005633E9" w:rsidRPr="00F26F31" w:rsidRDefault="005633E9" w:rsidP="005B6275">
            <w:pPr>
              <w:spacing w:line="480" w:lineRule="auto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SF-36 Vitality Scale</w:t>
            </w:r>
          </w:p>
        </w:tc>
        <w:tc>
          <w:tcPr>
            <w:tcW w:w="2165" w:type="dxa"/>
            <w:vAlign w:val="center"/>
          </w:tcPr>
          <w:p w14:paraId="43867631" w14:textId="77777777" w:rsidR="005633E9" w:rsidRPr="00F26F31" w:rsidRDefault="005633E9" w:rsidP="005B6275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-0.164</w:t>
            </w:r>
          </w:p>
        </w:tc>
        <w:tc>
          <w:tcPr>
            <w:tcW w:w="1260" w:type="dxa"/>
            <w:vAlign w:val="center"/>
          </w:tcPr>
          <w:p w14:paraId="1871047A" w14:textId="77777777" w:rsidR="005633E9" w:rsidRPr="00F26F31" w:rsidRDefault="005633E9" w:rsidP="005B6275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color w:val="000000"/>
              </w:rPr>
              <w:t>0.397</w:t>
            </w:r>
          </w:p>
        </w:tc>
      </w:tr>
    </w:tbl>
    <w:p w14:paraId="2F8646EF" w14:textId="77777777" w:rsidR="005633E9" w:rsidRDefault="005633E9" w:rsidP="005633E9">
      <w:pPr>
        <w:spacing w:line="480" w:lineRule="auto"/>
      </w:pPr>
    </w:p>
    <w:p w14:paraId="4D5BFB97" w14:textId="77777777" w:rsidR="005633E9" w:rsidRPr="0010349D" w:rsidRDefault="005633E9" w:rsidP="005633E9">
      <w:pPr>
        <w:spacing w:line="480" w:lineRule="auto"/>
      </w:pPr>
      <w:r w:rsidRPr="00006C29">
        <w:lastRenderedPageBreak/>
        <w:t>The</w:t>
      </w:r>
      <w:r>
        <w:t xml:space="preserve">re were no significant </w:t>
      </w:r>
      <w:r w:rsidRPr="00006C29">
        <w:t xml:space="preserve">correlations </w:t>
      </w:r>
      <w:r>
        <w:t>b</w:t>
      </w:r>
      <w:r w:rsidRPr="0095252E">
        <w:t xml:space="preserve">etween </w:t>
      </w:r>
      <w:r>
        <w:t>the s</w:t>
      </w:r>
      <w:r w:rsidRPr="0095252E">
        <w:t xml:space="preserve">ymptom </w:t>
      </w:r>
      <w:r>
        <w:t>s</w:t>
      </w:r>
      <w:r w:rsidRPr="0095252E">
        <w:t>cale</w:t>
      </w:r>
      <w:r>
        <w:t xml:space="preserve"> s</w:t>
      </w:r>
      <w:r w:rsidRPr="00CE1D00">
        <w:t>cores and</w:t>
      </w:r>
      <w:r>
        <w:t xml:space="preserve"> the</w:t>
      </w:r>
      <w:r w:rsidRPr="00CE1D00">
        <w:t xml:space="preserve"> </w:t>
      </w:r>
      <w:r>
        <w:t>t</w:t>
      </w:r>
      <w:r w:rsidRPr="00CE1D00">
        <w:t>ime</w:t>
      </w:r>
      <w:r>
        <w:t xml:space="preserve"> periods</w:t>
      </w:r>
      <w:r w:rsidRPr="00CE1D00">
        <w:t xml:space="preserve"> from </w:t>
      </w:r>
      <w:r>
        <w:t>s</w:t>
      </w:r>
      <w:r w:rsidRPr="00CE1D00">
        <w:t xml:space="preserve">uspected </w:t>
      </w:r>
      <w:r>
        <w:t>i</w:t>
      </w:r>
      <w:r w:rsidRPr="00CE1D00">
        <w:t xml:space="preserve">nfection to </w:t>
      </w:r>
      <w:r>
        <w:t>t</w:t>
      </w:r>
      <w:r w:rsidRPr="00CE1D00">
        <w:t>reatment</w:t>
      </w:r>
      <w:r>
        <w:t xml:space="preserve"> by </w:t>
      </w:r>
      <w:r w:rsidRPr="0095252E">
        <w:t xml:space="preserve">Pearson correlation </w:t>
      </w:r>
      <w:r>
        <w:t>analysis</w:t>
      </w:r>
      <w:r w:rsidRPr="0095252E">
        <w:t xml:space="preserve">. </w:t>
      </w:r>
    </w:p>
    <w:p w14:paraId="6CA7CE51" w14:textId="260319B2" w:rsidR="00D77143" w:rsidRDefault="00D77143" w:rsidP="00180DF3">
      <w:pPr>
        <w:spacing w:line="480" w:lineRule="auto"/>
      </w:pPr>
    </w:p>
    <w:sectPr w:rsidR="00D77143" w:rsidSect="00771E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rques, Adriana (NIH/NIAID) [E]">
    <w15:presenceInfo w15:providerId="AD" w15:userId="S::amarques@nih.gov::418e063d-eafa-481d-8b9b-440d0699bb0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52se2e99vd03ed2t35t5p2fxezx2rpexxs&quot;&gt;My EndNote Library&lt;record-ids&gt;&lt;item&gt;4172&lt;/item&gt;&lt;item&gt;7684&lt;/item&gt;&lt;item&gt;34058&lt;/item&gt;&lt;/record-ids&gt;&lt;/item&gt;&lt;/Libraries&gt;"/>
  </w:docVars>
  <w:rsids>
    <w:rsidRoot w:val="005633E9"/>
    <w:rsid w:val="00055DDA"/>
    <w:rsid w:val="00064EF0"/>
    <w:rsid w:val="0016397B"/>
    <w:rsid w:val="00180DF3"/>
    <w:rsid w:val="001C69D0"/>
    <w:rsid w:val="0026160C"/>
    <w:rsid w:val="00272FB5"/>
    <w:rsid w:val="00435C84"/>
    <w:rsid w:val="00472722"/>
    <w:rsid w:val="00476BD2"/>
    <w:rsid w:val="005633E9"/>
    <w:rsid w:val="005A1DC0"/>
    <w:rsid w:val="0062502A"/>
    <w:rsid w:val="00771E1B"/>
    <w:rsid w:val="00790205"/>
    <w:rsid w:val="00812F53"/>
    <w:rsid w:val="00887EFE"/>
    <w:rsid w:val="008A689C"/>
    <w:rsid w:val="00933D8A"/>
    <w:rsid w:val="009E6CA3"/>
    <w:rsid w:val="00A17E4A"/>
    <w:rsid w:val="00AB1050"/>
    <w:rsid w:val="00B34B8A"/>
    <w:rsid w:val="00B42D60"/>
    <w:rsid w:val="00BD7587"/>
    <w:rsid w:val="00C43FA6"/>
    <w:rsid w:val="00C902DC"/>
    <w:rsid w:val="00D02F86"/>
    <w:rsid w:val="00D77143"/>
    <w:rsid w:val="00E0423B"/>
    <w:rsid w:val="00E17BD3"/>
    <w:rsid w:val="00E72D23"/>
    <w:rsid w:val="00EC267A"/>
    <w:rsid w:val="00ED07DC"/>
    <w:rsid w:val="00F33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958321"/>
  <w15:chartTrackingRefBased/>
  <w15:docId w15:val="{18B8BA22-9FF2-9C4B-BD14-19C5BEBCC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3E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33E9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02D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2DC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ques, Adriana (NIH/NIAID) [E]</dc:creator>
  <cp:keywords/>
  <dc:description/>
  <cp:lastModifiedBy>Marques, Adriana (NIH/NIAID) [E]</cp:lastModifiedBy>
  <cp:revision>9</cp:revision>
  <dcterms:created xsi:type="dcterms:W3CDTF">2019-09-27T15:41:00Z</dcterms:created>
  <dcterms:modified xsi:type="dcterms:W3CDTF">2019-10-29T20:51:00Z</dcterms:modified>
</cp:coreProperties>
</file>